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6D3054" w14:textId="77777777" w:rsidR="007909AC" w:rsidRPr="00A1408F" w:rsidRDefault="007909AC" w:rsidP="007909AC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A1408F">
        <w:rPr>
          <w:rFonts w:ascii="Arial" w:hAnsi="Arial" w:cs="Arial"/>
          <w:b/>
          <w:bCs/>
          <w:color w:val="000000"/>
          <w:sz w:val="22"/>
          <w:szCs w:val="22"/>
        </w:rPr>
        <w:t>Template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8"/>
        <w:gridCol w:w="1360"/>
        <w:gridCol w:w="1068"/>
        <w:gridCol w:w="948"/>
        <w:gridCol w:w="4596"/>
      </w:tblGrid>
      <w:tr w:rsidR="007909AC" w:rsidRPr="00A1408F" w14:paraId="4F074698" w14:textId="77777777" w:rsidTr="003C613C">
        <w:trPr>
          <w:trHeight w:val="337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E3B0ED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7909AC" w:rsidRPr="00A1408F" w14:paraId="729B158B" w14:textId="77777777" w:rsidTr="003C613C">
        <w:trPr>
          <w:trHeight w:val="7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2C0E88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366506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CE8D6A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140D79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55BF5D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7909AC" w:rsidRPr="00A1408F" w14:paraId="5560B007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966FA1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990EA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. sapien</w:t>
            </w: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455054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OE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275C04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ACACC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01D374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pacing w:val="-2"/>
                <w:sz w:val="22"/>
                <w:szCs w:val="22"/>
                <w:shd w:val="clear" w:color="auto" w:fill="FDFDFD"/>
              </w:rPr>
              <w:t>96071721</w:t>
            </w:r>
          </w:p>
          <w:p w14:paraId="4C19E65A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A6E30A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3BC44A10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DDBA0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990EA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. sapiens</w:t>
            </w: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F7639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CP-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72E2B" w14:textId="77777777" w:rsidR="007909AC" w:rsidRPr="00A1408F" w:rsidRDefault="007909AC" w:rsidP="003C613C">
            <w:pPr>
              <w:pStyle w:val="Heading1"/>
              <w:spacing w:before="0" w:beforeAutospacing="0" w:after="150" w:afterAutospacing="0" w:line="540" w:lineRule="atLeast"/>
              <w:textAlignment w:val="baseline"/>
              <w:rPr>
                <w:rFonts w:ascii="Arial" w:hAnsi="Arial" w:cs="Arial"/>
                <w:b w:val="0"/>
                <w:bCs w:val="0"/>
                <w:color w:val="000000" w:themeColor="text1"/>
                <w:spacing w:val="-15"/>
                <w:sz w:val="22"/>
                <w:szCs w:val="22"/>
              </w:rPr>
            </w:pPr>
            <w:r w:rsidRPr="00A1408F">
              <w:rPr>
                <w:rFonts w:ascii="Arial" w:hAnsi="Arial" w:cs="Arial"/>
                <w:b w:val="0"/>
                <w:bCs w:val="0"/>
                <w:color w:val="000000" w:themeColor="text1"/>
                <w:spacing w:val="-15"/>
                <w:sz w:val="22"/>
                <w:szCs w:val="22"/>
              </w:rPr>
              <w:t>ATCC</w:t>
            </w:r>
          </w:p>
          <w:p w14:paraId="35D2E9B5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5CA688" w14:textId="77777777" w:rsidR="007909AC" w:rsidRPr="00A1408F" w:rsidRDefault="007909AC" w:rsidP="003C613C">
            <w:pPr>
              <w:pStyle w:val="Heading1"/>
              <w:spacing w:before="0" w:beforeAutospacing="0" w:after="150" w:afterAutospacing="0" w:line="540" w:lineRule="atLeast"/>
              <w:textAlignment w:val="baseline"/>
              <w:rPr>
                <w:rFonts w:ascii="Arial" w:hAnsi="Arial" w:cs="Arial"/>
                <w:b w:val="0"/>
                <w:bCs w:val="0"/>
                <w:color w:val="000000" w:themeColor="text1"/>
                <w:spacing w:val="-15"/>
                <w:sz w:val="22"/>
                <w:szCs w:val="22"/>
              </w:rPr>
            </w:pPr>
            <w:r w:rsidRPr="00A1408F">
              <w:rPr>
                <w:rFonts w:ascii="Arial" w:hAnsi="Arial" w:cs="Arial"/>
                <w:b w:val="0"/>
                <w:bCs w:val="0"/>
                <w:color w:val="000000" w:themeColor="text1"/>
                <w:spacing w:val="-15"/>
                <w:sz w:val="22"/>
                <w:szCs w:val="22"/>
              </w:rPr>
              <w:t>KR-42421</w:t>
            </w:r>
          </w:p>
          <w:p w14:paraId="386DB12F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322A0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680CAF5C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A1DE7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990EA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. sapiens</w:t>
            </w: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A1BCE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OE19-dCas9-KR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99577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7B1B9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9E896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OE19 transfected with vector to express dCas9-KRAB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under doxycycline control</w:t>
            </w:r>
          </w:p>
        </w:tc>
      </w:tr>
      <w:tr w:rsidR="00990EA8" w:rsidRPr="00A1408F" w14:paraId="3B715ABB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3C5E1C" w14:textId="3454A4B0" w:rsidR="00990EA8" w:rsidRPr="00A1408F" w:rsidRDefault="00990EA8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6D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ell line </w:t>
            </w:r>
            <w:r w:rsidRPr="00206DF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H. sapiens</w:t>
            </w:r>
            <w:r w:rsidRPr="00206D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31443" w14:textId="177C9DC8" w:rsidR="00990EA8" w:rsidRPr="00A1408F" w:rsidRDefault="00990EA8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P-A-ERBB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D421B" w14:textId="6746EB20" w:rsidR="00990EA8" w:rsidRPr="00A1408F" w:rsidRDefault="00990EA8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DD1A2" w14:textId="77777777" w:rsidR="00990EA8" w:rsidRPr="00A1408F" w:rsidRDefault="00990EA8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02D2A" w14:textId="6635FC08" w:rsidR="00990EA8" w:rsidRPr="00A1408F" w:rsidRDefault="00990EA8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P-A stably overexpressing ERBB2</w:t>
            </w:r>
          </w:p>
        </w:tc>
      </w:tr>
      <w:tr w:rsidR="00990EA8" w:rsidRPr="00A1408F" w14:paraId="563A6A36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75FC9" w14:textId="2E3ED5A5" w:rsidR="00990EA8" w:rsidRPr="00A1408F" w:rsidRDefault="00990EA8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6D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ell line </w:t>
            </w:r>
            <w:r w:rsidRPr="00206DF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(H. sapiens</w:t>
            </w:r>
            <w:r w:rsidRPr="00206D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268C0" w14:textId="023E3AA8" w:rsidR="00990EA8" w:rsidRPr="00A1408F" w:rsidRDefault="00990EA8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P-A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mp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97993" w14:textId="26B71E77" w:rsidR="00990EA8" w:rsidRPr="00A1408F" w:rsidRDefault="00990EA8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9BE7E" w14:textId="77777777" w:rsidR="00990EA8" w:rsidRPr="00A1408F" w:rsidRDefault="00990EA8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DA330" w14:textId="261CBEF9" w:rsidR="00990EA8" w:rsidRPr="00A1408F" w:rsidRDefault="00990EA8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P-A cells containing an empty vector control</w:t>
            </w:r>
          </w:p>
        </w:tc>
      </w:tr>
      <w:tr w:rsidR="007909AC" w:rsidRPr="00A1408F" w14:paraId="26D303C8" w14:textId="77777777" w:rsidTr="003C613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B059B4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Biological sample (</w:t>
            </w:r>
            <w:r w:rsidRPr="00990EA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. sapiens</w:t>
            </w: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6E1CD8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Barrett’s oesophagus biops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5544C3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alford NHS FT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3BD2D1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137DEF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Freshly isolated from patients undergoing endoscopy</w:t>
            </w:r>
          </w:p>
        </w:tc>
      </w:tr>
      <w:tr w:rsidR="007909AC" w:rsidRPr="00A1408F" w14:paraId="388FD30C" w14:textId="77777777" w:rsidTr="003C613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4CDDA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Biological sample (</w:t>
            </w:r>
            <w:r w:rsidRPr="00990EA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. sapiens</w:t>
            </w: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9CE87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Oesophageal adenocarcinoma biops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9502EE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alford NHS FT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E6842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12994C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Freshly isolated from patients undergoing endoscopy</w:t>
            </w:r>
          </w:p>
        </w:tc>
      </w:tr>
      <w:tr w:rsidR="007909AC" w:rsidRPr="00A1408F" w14:paraId="4E10A14B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0566B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Transfected construct (huma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FFF4B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martPool</w:t>
            </w:r>
            <w:proofErr w:type="spellEnd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 siRNA against KLF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1B178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Horizon discovery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522A0A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L-013571-00-0005</w:t>
            </w:r>
          </w:p>
          <w:p w14:paraId="5B2390E8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7AF4DC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59F62676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8A05F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fected construct (huma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D4C75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martPool</w:t>
            </w:r>
            <w:proofErr w:type="spellEnd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iRNA against ERBB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AE65D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Horizon discovery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47106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L-003126-00-0005</w:t>
            </w:r>
          </w:p>
          <w:p w14:paraId="7340DAF4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CB270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7041B332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2E6A69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fected construct (huma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52D6A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martPool</w:t>
            </w:r>
            <w:proofErr w:type="spellEnd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non-targeting siR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9C0B3B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Horizon discovery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7BA78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-001810-10-0020</w:t>
            </w:r>
          </w:p>
          <w:p w14:paraId="26692D84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C03E2F8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706EE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4C8C0BD3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48418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fected construct (huma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CC5B2C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Full length non-targeting guide R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26148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ynthego</w:t>
            </w:r>
            <w:proofErr w:type="spellEnd"/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AC6C6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1D85593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357B25B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2319C" w14:textId="77777777" w:rsidR="007909AC" w:rsidRDefault="007909AC" w:rsidP="003C613C">
            <w:r>
              <w:rPr>
                <w:rFonts w:ascii="Lucida Sans" w:hAnsi="Lucida Sans"/>
                <w:color w:val="191919"/>
                <w:sz w:val="22"/>
                <w:szCs w:val="22"/>
                <w:shd w:val="clear" w:color="auto" w:fill="FFFFFF"/>
              </w:rPr>
              <w:t>5’-GUAAGGCUAUGAAGAGAUAC-3’</w:t>
            </w:r>
          </w:p>
          <w:p w14:paraId="601624BB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5BB1D429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E7B17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fected construct (huma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B4E83D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Full length guide RNAs targeting KLF5 T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E3F8F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ynthego</w:t>
            </w:r>
            <w:proofErr w:type="spellEnd"/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90ACC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0BFF048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E71BF2B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F9344" w14:textId="77777777" w:rsidR="007909AC" w:rsidRDefault="007909AC" w:rsidP="003C613C">
            <w:pPr>
              <w:rPr>
                <w:rFonts w:ascii="Lucida Sans" w:hAnsi="Lucida Sans"/>
                <w:color w:val="191919"/>
                <w:sz w:val="22"/>
                <w:szCs w:val="22"/>
                <w:shd w:val="clear" w:color="auto" w:fill="FFFFFF"/>
              </w:rPr>
            </w:pPr>
            <w:r>
              <w:rPr>
                <w:rFonts w:ascii="Lucida Sans" w:hAnsi="Lucida Sans"/>
                <w:color w:val="191919"/>
                <w:sz w:val="22"/>
                <w:szCs w:val="22"/>
                <w:shd w:val="clear" w:color="auto" w:fill="FFFFFF"/>
              </w:rPr>
              <w:t xml:space="preserve">5’-GUGCGCUCGCGGUUCUCUCG-3’ </w:t>
            </w:r>
          </w:p>
          <w:p w14:paraId="2C81457C" w14:textId="77777777" w:rsidR="007909AC" w:rsidRDefault="007909AC" w:rsidP="003C613C">
            <w:pPr>
              <w:rPr>
                <w:rFonts w:ascii="Lucida Sans" w:hAnsi="Lucida Sans"/>
                <w:color w:val="191919"/>
                <w:sz w:val="22"/>
                <w:szCs w:val="22"/>
                <w:shd w:val="clear" w:color="auto" w:fill="FFFFFF"/>
              </w:rPr>
            </w:pPr>
            <w:r>
              <w:rPr>
                <w:rFonts w:ascii="Lucida Sans" w:hAnsi="Lucida Sans"/>
                <w:color w:val="191919"/>
                <w:sz w:val="22"/>
                <w:szCs w:val="22"/>
                <w:shd w:val="clear" w:color="auto" w:fill="FFFFFF"/>
              </w:rPr>
              <w:t xml:space="preserve">5’-AGGACGUUGGCGUUUACGUG-3’ </w:t>
            </w:r>
          </w:p>
          <w:p w14:paraId="76537F35" w14:textId="77777777" w:rsidR="007909AC" w:rsidRDefault="007909AC" w:rsidP="003C613C">
            <w:r>
              <w:rPr>
                <w:rFonts w:ascii="Lucida Sans" w:hAnsi="Lucida Sans"/>
                <w:color w:val="191919"/>
                <w:sz w:val="22"/>
                <w:szCs w:val="22"/>
                <w:shd w:val="clear" w:color="auto" w:fill="FFFFFF"/>
              </w:rPr>
              <w:t>5’-GCGUCAAGUGUCAGUAGUCG-3’</w:t>
            </w:r>
          </w:p>
          <w:p w14:paraId="7C441A4C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003DCB52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252127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75C377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 monoclonal KLF5 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D86E18" w14:textId="351DF298" w:rsidR="007909AC" w:rsidRPr="00A1408F" w:rsidRDefault="00990EA8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</w:t>
            </w:r>
            <w:r w:rsidR="007909AC"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bcam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045B99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b137676</w:t>
            </w:r>
          </w:p>
          <w:p w14:paraId="4B3ABDFE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97A911" w14:textId="56A3E946" w:rsidR="007909AC" w:rsidRPr="00A1408F" w:rsidRDefault="00111C44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7909AC"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7909AC"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or western blot;</w:t>
            </w:r>
            <w:r w:rsidR="007909AC"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 xml:space="preserve">5ug for </w:t>
            </w:r>
            <w:proofErr w:type="spellStart"/>
            <w:r w:rsidR="007909AC"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ChIP-seq</w:t>
            </w:r>
            <w:proofErr w:type="spellEnd"/>
          </w:p>
        </w:tc>
      </w:tr>
      <w:tr w:rsidR="007909AC" w:rsidRPr="00A1408F" w14:paraId="76BC972A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ADA99B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508E94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 monoclonal tubulin 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7AA1E0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igma-</w:t>
            </w: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ldrich</w:t>
            </w:r>
            <w:proofErr w:type="spellEnd"/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A0ED9D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9026</w:t>
            </w:r>
          </w:p>
          <w:p w14:paraId="4EC84E57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572432F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884B46" w14:textId="4CFB94AA" w:rsidR="007909AC" w:rsidRPr="00A1408F" w:rsidRDefault="00111C44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7909AC"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1:200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7909AC"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or western blot</w:t>
            </w:r>
          </w:p>
        </w:tc>
      </w:tr>
      <w:tr w:rsidR="007909AC" w:rsidRPr="00A1408F" w14:paraId="156ECD1B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02530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F70E3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pike-in 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A951F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Active Motif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F7AC63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61686</w:t>
            </w:r>
          </w:p>
          <w:p w14:paraId="5B9D41E8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64982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ug for </w:t>
            </w: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ChIP-seq</w:t>
            </w:r>
            <w:proofErr w:type="spellEnd"/>
          </w:p>
        </w:tc>
      </w:tr>
      <w:tr w:rsidR="007909AC" w:rsidRPr="00A1408F" w14:paraId="4D662458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F4638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5C224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ouse monoclonal ErbB2 antibody</w:t>
            </w:r>
          </w:p>
          <w:p w14:paraId="292592DB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FA2BF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lastRenderedPageBreak/>
              <w:t>ThermoFisher</w:t>
            </w:r>
            <w:proofErr w:type="spellEnd"/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332EF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A5-14057</w:t>
            </w:r>
          </w:p>
          <w:p w14:paraId="0215C17C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C708A" w14:textId="442CC33C" w:rsidR="007909AC" w:rsidRPr="00A1408F" w:rsidRDefault="00111C44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7909AC"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7909AC" w:rsidRPr="00A1408F" w14:paraId="63F2F144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D1603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26D52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 monoclonal AKT 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8C2C5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ell signalling technology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D4F38E" w14:textId="77777777" w:rsidR="007909AC" w:rsidRPr="00A1408F" w:rsidRDefault="007909AC" w:rsidP="003C613C">
            <w:pPr>
              <w:pStyle w:val="Heading1"/>
              <w:spacing w:before="150" w:beforeAutospacing="0" w:after="150" w:afterAutospacing="0" w:line="450" w:lineRule="atLeast"/>
              <w:ind w:right="75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2920</w:t>
            </w:r>
          </w:p>
          <w:p w14:paraId="34906F52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B6373" w14:textId="7825AEFE" w:rsidR="007909AC" w:rsidRPr="00A1408F" w:rsidRDefault="00111C44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7909AC"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1:200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7909AC" w:rsidRPr="00A1408F" w14:paraId="256B6B70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EAA45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7720D7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 monoclonal phosphor-Akt (S473) 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3390AD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ell signalling technology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21C02" w14:textId="77777777" w:rsidR="007909AC" w:rsidRPr="00A1408F" w:rsidRDefault="007909AC" w:rsidP="003C613C">
            <w:pPr>
              <w:pStyle w:val="Heading1"/>
              <w:spacing w:before="150" w:beforeAutospacing="0" w:after="150" w:afterAutospacing="0" w:line="450" w:lineRule="atLeast"/>
              <w:ind w:right="75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4060S</w:t>
            </w:r>
          </w:p>
          <w:p w14:paraId="5A39466D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4FAB4C" w14:textId="3F56FDAE" w:rsidR="007909AC" w:rsidRPr="00A1408F" w:rsidRDefault="00111C44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7909AC"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1:200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7909AC" w:rsidRPr="00A1408F" w14:paraId="56055889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055F96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0C44C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 monoclonal Erk1/2 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78A67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ell signalling technology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B54F63" w14:textId="77777777" w:rsidR="007909AC" w:rsidRPr="00A1408F" w:rsidRDefault="007909AC" w:rsidP="003C613C">
            <w:pPr>
              <w:pStyle w:val="Heading1"/>
              <w:spacing w:before="150" w:beforeAutospacing="0" w:after="150" w:afterAutospacing="0" w:line="450" w:lineRule="atLeast"/>
              <w:ind w:right="75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4695S</w:t>
            </w:r>
          </w:p>
          <w:p w14:paraId="72B344C1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19E5E" w14:textId="095F9059" w:rsidR="007909AC" w:rsidRPr="00A1408F" w:rsidRDefault="00111C44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7909AC"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7909AC" w:rsidRPr="00A1408F" w14:paraId="097E458D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25830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DE9CE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 monoclonal phosphor-Erk1/2 (T</w:t>
            </w:r>
            <w:proofErr w:type="gram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202,Y</w:t>
            </w:r>
            <w:proofErr w:type="gramEnd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20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F386F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ell signalling technology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C4E7CB" w14:textId="77777777" w:rsidR="007909AC" w:rsidRPr="00A1408F" w:rsidRDefault="007909AC" w:rsidP="003C613C">
            <w:pPr>
              <w:pStyle w:val="Heading1"/>
              <w:spacing w:before="150" w:beforeAutospacing="0" w:after="150" w:afterAutospacing="0" w:line="450" w:lineRule="atLeast"/>
              <w:ind w:right="75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9106S</w:t>
            </w:r>
          </w:p>
          <w:p w14:paraId="37FD3F0C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88335" w14:textId="2A9148E6" w:rsidR="007909AC" w:rsidRPr="00A1408F" w:rsidRDefault="00111C44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7909AC"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1:200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7909AC" w:rsidRPr="00A1408F" w14:paraId="317421D1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ED5AA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7B161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Donkey anti-mouse secondar</w:t>
            </w: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y antibody (800CW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C88D0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lastRenderedPageBreak/>
              <w:t>Licor</w:t>
            </w:r>
            <w:proofErr w:type="spellEnd"/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984B4" w14:textId="77777777" w:rsidR="007909AC" w:rsidRPr="00A1408F" w:rsidRDefault="007909AC" w:rsidP="003C613C">
            <w:pPr>
              <w:pStyle w:val="Heading1"/>
              <w:spacing w:before="150" w:beforeAutospacing="0" w:after="150" w:afterAutospacing="0" w:line="450" w:lineRule="atLeast"/>
              <w:ind w:right="75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92</w:t>
            </w:r>
            <w:r w:rsidRPr="00A1408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>5-32212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4D1DE" w14:textId="64C5E94E" w:rsidR="007909AC" w:rsidRPr="00A1408F" w:rsidRDefault="00111C44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(</w:t>
            </w:r>
            <w:r w:rsidR="007909AC"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1:10,00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7909AC" w:rsidRPr="00A1408F" w14:paraId="56D4BCE6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2259E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9FE4F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Donkey anti-rabbit secondary antibody (700CW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DE35C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Licor</w:t>
            </w:r>
            <w:proofErr w:type="spellEnd"/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7FEE9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925-32213</w:t>
            </w:r>
          </w:p>
          <w:p w14:paraId="37DB1D37" w14:textId="77777777" w:rsidR="007909AC" w:rsidRPr="00A1408F" w:rsidRDefault="007909AC" w:rsidP="003C613C">
            <w:pPr>
              <w:pStyle w:val="Heading1"/>
              <w:spacing w:before="150" w:beforeAutospacing="0" w:after="150" w:afterAutospacing="0" w:line="450" w:lineRule="atLeast"/>
              <w:ind w:right="75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CA863" w14:textId="2DE2207E" w:rsidR="007909AC" w:rsidRPr="00A1408F" w:rsidRDefault="00111C44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7909AC"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1:10,00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7909AC" w:rsidRPr="00A1408F" w14:paraId="2C1935B4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FA2CA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4F40E" w14:textId="77777777" w:rsidR="007909AC" w:rsidRPr="00A1408F" w:rsidRDefault="007909AC" w:rsidP="003C613C">
            <w:pPr>
              <w:pStyle w:val="Heading1"/>
              <w:spacing w:before="150" w:beforeAutospacing="0" w:after="150" w:afterAutospacing="0"/>
              <w:textAlignment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1408F">
              <w:rPr>
                <w:rStyle w:val="material-name"/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X330-U6-Chimeric_BB-CBh-hSpCas9 (plasmid)</w:t>
            </w:r>
          </w:p>
          <w:p w14:paraId="2D437A4E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B7C52D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ddgene</w:t>
            </w:r>
            <w:proofErr w:type="spellEnd"/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41AB9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#42230</w:t>
            </w:r>
          </w:p>
          <w:p w14:paraId="1F522112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CCB7EBD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9F247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AVS guide RNA sequence </w:t>
            </w: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5’-GGGCCACTAGGGACAGGAT-3’</w:t>
            </w:r>
          </w:p>
          <w:p w14:paraId="7F604A8E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0FCEB7EF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E07A4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802D6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pAAVS1-Puro-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RE-</w:t>
            </w: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Cas9-KRAB-DNR (plasmid)</w:t>
            </w:r>
          </w:p>
          <w:p w14:paraId="2DC18091" w14:textId="77777777" w:rsidR="007909AC" w:rsidRPr="00A1408F" w:rsidRDefault="007909AC" w:rsidP="003C613C">
            <w:pPr>
              <w:pStyle w:val="Heading1"/>
              <w:spacing w:before="150" w:beforeAutospacing="0" w:after="150" w:afterAutospacing="0"/>
              <w:textAlignment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6E16AF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939DF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E1B6C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AS-4939</w:t>
            </w:r>
          </w:p>
        </w:tc>
      </w:tr>
      <w:tr w:rsidR="007909AC" w:rsidRPr="00A1408F" w14:paraId="6BA502FE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2FA0F" w14:textId="77777777" w:rsidR="007909AC" w:rsidRPr="00C13DB6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3DB6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FC7B3" w14:textId="77777777" w:rsidR="007909AC" w:rsidRPr="00C13DB6" w:rsidRDefault="007909AC" w:rsidP="003C613C">
            <w:pPr>
              <w:pStyle w:val="Heading1"/>
              <w:spacing w:before="150" w:beforeAutospacing="0" w:after="150" w:afterAutospacing="0"/>
              <w:textAlignment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13DB6">
              <w:rPr>
                <w:rStyle w:val="material-name"/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HAGE-ERBB2</w:t>
            </w:r>
          </w:p>
          <w:p w14:paraId="32CCE4FC" w14:textId="77777777" w:rsidR="007909AC" w:rsidRPr="00C13DB6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971E8" w14:textId="77777777" w:rsidR="007909AC" w:rsidRPr="00C13DB6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C13DB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ddgene</w:t>
            </w:r>
            <w:proofErr w:type="spellEnd"/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3D3BB" w14:textId="77777777" w:rsidR="007909AC" w:rsidRPr="00C13DB6" w:rsidRDefault="007909AC" w:rsidP="003C613C">
            <w:pPr>
              <w:pStyle w:val="Heading1"/>
              <w:spacing w:before="150" w:beforeAutospacing="0" w:after="150" w:afterAutospacing="0"/>
              <w:textAlignment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13DB6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116734</w:t>
            </w:r>
          </w:p>
          <w:p w14:paraId="6AAE8FE9" w14:textId="77777777" w:rsidR="007909AC" w:rsidRPr="00C13DB6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3DBD3" w14:textId="77777777" w:rsidR="007909AC" w:rsidRPr="00C13DB6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01E9AB2C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0C635" w14:textId="77777777" w:rsidR="007909AC" w:rsidRPr="00C13DB6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3DB6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0A383" w14:textId="77777777" w:rsidR="007909AC" w:rsidRPr="00C13DB6" w:rsidRDefault="007909AC" w:rsidP="003C613C">
            <w:pPr>
              <w:pStyle w:val="Heading1"/>
              <w:spacing w:before="150" w:beforeAutospacing="0" w:after="150" w:afterAutospacing="0"/>
              <w:textAlignment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C13DB6">
              <w:rPr>
                <w:rStyle w:val="material-name"/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HAGE</w:t>
            </w:r>
            <w:proofErr w:type="spellEnd"/>
            <w:r w:rsidRPr="00C13DB6">
              <w:rPr>
                <w:rStyle w:val="material-name"/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empty</w:t>
            </w:r>
          </w:p>
          <w:p w14:paraId="2D3DC4A3" w14:textId="77777777" w:rsidR="007909AC" w:rsidRPr="00C13DB6" w:rsidRDefault="007909AC" w:rsidP="003C613C">
            <w:pPr>
              <w:pStyle w:val="Heading1"/>
              <w:spacing w:before="150" w:beforeAutospacing="0" w:after="150" w:afterAutospacing="0"/>
              <w:textAlignment w:val="center"/>
              <w:rPr>
                <w:rStyle w:val="material-name"/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D7835" w14:textId="77777777" w:rsidR="007909AC" w:rsidRPr="00C13DB6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13DB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95EAC" w14:textId="77777777" w:rsidR="007909AC" w:rsidRPr="00C13DB6" w:rsidRDefault="007909AC" w:rsidP="003C613C">
            <w:pPr>
              <w:pStyle w:val="Heading1"/>
              <w:spacing w:before="150" w:beforeAutospacing="0" w:after="150" w:afterAutospacing="0"/>
              <w:textAlignment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1C905" w14:textId="77777777" w:rsidR="007909AC" w:rsidRPr="00C13DB6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AS-4940</w:t>
            </w:r>
          </w:p>
        </w:tc>
      </w:tr>
      <w:tr w:rsidR="00990EA8" w:rsidRPr="00A1408F" w14:paraId="3061AA87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B98F1" w14:textId="5E3A696C" w:rsidR="00990EA8" w:rsidRPr="00C13DB6" w:rsidRDefault="00990EA8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482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ecombinant DNA </w:t>
            </w:r>
            <w:r w:rsidRPr="00B1482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74460" w14:textId="713D8F6C" w:rsidR="00990EA8" w:rsidRPr="00990EA8" w:rsidRDefault="00990EA8" w:rsidP="003C613C">
            <w:pPr>
              <w:pStyle w:val="Heading1"/>
              <w:spacing w:before="150" w:beforeAutospacing="0" w:after="150" w:afterAutospacing="0"/>
              <w:textAlignment w:val="center"/>
              <w:rPr>
                <w:rStyle w:val="material-name"/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90EA8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lastRenderedPageBreak/>
              <w:t>pMD2.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6BCC9" w14:textId="1A26C2EA" w:rsidR="00990EA8" w:rsidRPr="00990EA8" w:rsidRDefault="00990EA8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990E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ddgene</w:t>
            </w:r>
            <w:proofErr w:type="spellEnd"/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567C6" w14:textId="0B9D3A0E" w:rsidR="00990EA8" w:rsidRPr="00990EA8" w:rsidRDefault="00990EA8" w:rsidP="003C613C">
            <w:pPr>
              <w:pStyle w:val="Heading1"/>
              <w:spacing w:before="150" w:beforeAutospacing="0" w:after="150" w:afterAutospacing="0"/>
              <w:textAlignment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90EA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12259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B0166" w14:textId="77777777" w:rsidR="00990EA8" w:rsidRDefault="00990EA8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90EA8" w:rsidRPr="00A1408F" w14:paraId="7E2A3EE1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5AAD93" w14:textId="01EB4528" w:rsidR="00990EA8" w:rsidRPr="00C13DB6" w:rsidRDefault="00990EA8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482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18F4E" w14:textId="0E9A15AB" w:rsidR="00990EA8" w:rsidRPr="00990EA8" w:rsidRDefault="00990EA8" w:rsidP="003C613C">
            <w:pPr>
              <w:pStyle w:val="Heading1"/>
              <w:spacing w:before="150" w:beforeAutospacing="0" w:after="150" w:afterAutospacing="0"/>
              <w:textAlignment w:val="center"/>
              <w:rPr>
                <w:rStyle w:val="material-name"/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90EA8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psPAX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A3984C" w14:textId="7E552BC2" w:rsidR="00990EA8" w:rsidRPr="00990EA8" w:rsidRDefault="00990EA8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990EA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ddgene</w:t>
            </w:r>
            <w:proofErr w:type="spellEnd"/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68A34" w14:textId="061A84D5" w:rsidR="00990EA8" w:rsidRPr="00990EA8" w:rsidRDefault="00990EA8" w:rsidP="003C613C">
            <w:pPr>
              <w:pStyle w:val="Heading1"/>
              <w:spacing w:before="150" w:beforeAutospacing="0" w:after="150" w:afterAutospacing="0"/>
              <w:textAlignment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90EA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12260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0CAA1" w14:textId="77777777" w:rsidR="00990EA8" w:rsidRDefault="00990EA8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3C2DDEF9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86F1A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B3A85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Prim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0FDD3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4644A4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4423D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ee supplementary table S11</w:t>
            </w:r>
          </w:p>
        </w:tc>
      </w:tr>
      <w:tr w:rsidR="007909AC" w:rsidRPr="00A1408F" w14:paraId="29520FC8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FD4DE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61D65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Lipofectamine™</w:t>
            </w:r>
          </w:p>
          <w:p w14:paraId="07426FE1" w14:textId="77777777" w:rsidR="007909AC" w:rsidRPr="00A1408F" w:rsidRDefault="007909AC" w:rsidP="003C613C">
            <w:pPr>
              <w:pStyle w:val="Heading1"/>
              <w:spacing w:before="150" w:beforeAutospacing="0" w:after="150" w:afterAutospacing="0"/>
              <w:textAlignment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RNAiMA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AC975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hermofisher</w:t>
            </w:r>
            <w:proofErr w:type="spellEnd"/>
          </w:p>
          <w:p w14:paraId="709F4240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D8CA9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3778150</w:t>
            </w:r>
          </w:p>
          <w:p w14:paraId="0AC9E92B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02CBD1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311BE6BE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43310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7CAA0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Fugene</w:t>
            </w:r>
            <w:proofErr w:type="spellEnd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H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51F7D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Promega</w:t>
            </w:r>
          </w:p>
          <w:p w14:paraId="39D5BD33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C82F9B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E2311</w:t>
            </w:r>
          </w:p>
          <w:p w14:paraId="35D74498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F5BA7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426F0EE9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FCF08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62EBC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QuantiTect</w:t>
            </w:r>
            <w:proofErr w:type="spellEnd"/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 xml:space="preserve"> SYBR® Green RT-PCR Kit</w:t>
            </w:r>
          </w:p>
          <w:p w14:paraId="1D1BD16B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DB7A8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Qiagen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B944E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204243</w:t>
            </w:r>
          </w:p>
          <w:p w14:paraId="703539DE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9E911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2A6EBF6E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BE367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FA955" w14:textId="77777777" w:rsidR="007909AC" w:rsidRPr="00A1408F" w:rsidRDefault="007909AC" w:rsidP="003C613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sz w:val="22"/>
                <w:szCs w:val="22"/>
              </w:rPr>
              <w:t>RNeasy Plus Mini Kit</w:t>
            </w:r>
          </w:p>
          <w:p w14:paraId="52BFDD39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6A827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Qiagen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DAED8" w14:textId="77777777" w:rsidR="007909AC" w:rsidRPr="00A1408F" w:rsidRDefault="007909AC" w:rsidP="003C613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sz w:val="22"/>
                <w:szCs w:val="22"/>
              </w:rPr>
              <w:t>74134</w:t>
            </w:r>
          </w:p>
          <w:p w14:paraId="4AE963AB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170BB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6C34F06A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29E6C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748FAA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RNase-free DNase s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86577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Qiagen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977F9" w14:textId="77777777" w:rsidR="007909AC" w:rsidRPr="00A1408F" w:rsidRDefault="007909AC" w:rsidP="003C613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sz w:val="22"/>
                <w:szCs w:val="22"/>
              </w:rPr>
              <w:t>79254</w:t>
            </w:r>
          </w:p>
          <w:p w14:paraId="171C5B1C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FF7DF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714B920B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7FA82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22B8F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  <w:proofErr w:type="spellStart"/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Ampure</w:t>
            </w:r>
            <w:proofErr w:type="spellEnd"/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 xml:space="preserve"> XP bea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E0116" w14:textId="77777777" w:rsidR="007909AC" w:rsidRPr="00A1408F" w:rsidRDefault="007909AC" w:rsidP="003C613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sz w:val="22"/>
                <w:szCs w:val="22"/>
              </w:rPr>
              <w:t xml:space="preserve">Beckman Coulter </w:t>
            </w:r>
            <w:proofErr w:type="spellStart"/>
            <w:r w:rsidRPr="00A1408F">
              <w:rPr>
                <w:rFonts w:ascii="Arial" w:hAnsi="Arial" w:cs="Arial"/>
                <w:sz w:val="22"/>
                <w:szCs w:val="22"/>
              </w:rPr>
              <w:t>Agencourt</w:t>
            </w:r>
            <w:proofErr w:type="spellEnd"/>
          </w:p>
          <w:p w14:paraId="4D5C97A9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331318" w14:textId="77777777" w:rsidR="007909AC" w:rsidRPr="00A1408F" w:rsidRDefault="007909AC" w:rsidP="003C613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sz w:val="22"/>
                <w:szCs w:val="22"/>
              </w:rPr>
              <w:t>A63881</w:t>
            </w:r>
          </w:p>
          <w:p w14:paraId="667084B7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A04A35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597C098F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E9213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6DA43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  <w:proofErr w:type="spellStart"/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TruSeq</w:t>
            </w:r>
            <w:proofErr w:type="spellEnd"/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 xml:space="preserve"> stranded RNA library kit v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023D1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Illumin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ADCD9" w14:textId="77777777" w:rsidR="007909AC" w:rsidRPr="00A1408F" w:rsidRDefault="007909AC" w:rsidP="003C613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sz w:val="22"/>
                <w:szCs w:val="22"/>
              </w:rPr>
              <w:t>RS-122-2001</w:t>
            </w:r>
          </w:p>
          <w:p w14:paraId="6B373517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C9F67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1DB15298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7964F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E02A2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  <w:proofErr w:type="spellStart"/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Nextera</w:t>
            </w:r>
            <w:proofErr w:type="spellEnd"/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 xml:space="preserve"> DNA library prep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7C197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Illumin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A954D" w14:textId="77777777" w:rsidR="007909AC" w:rsidRPr="00A1408F" w:rsidRDefault="007909AC" w:rsidP="003C613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sz w:val="22"/>
                <w:szCs w:val="22"/>
              </w:rPr>
              <w:t>FC-121-1031</w:t>
            </w:r>
          </w:p>
          <w:p w14:paraId="36AE5D7A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44D522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50E33FDB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A5182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5BC39" w14:textId="77777777" w:rsidR="007909AC" w:rsidRPr="00A1408F" w:rsidRDefault="007909AC" w:rsidP="003C613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sz w:val="22"/>
                <w:szCs w:val="22"/>
              </w:rPr>
              <w:t>Nextera</w:t>
            </w:r>
            <w:proofErr w:type="spellEnd"/>
            <w:r w:rsidRPr="00A1408F">
              <w:rPr>
                <w:rFonts w:ascii="Arial" w:hAnsi="Arial" w:cs="Arial"/>
                <w:sz w:val="22"/>
                <w:szCs w:val="22"/>
              </w:rPr>
              <w:t xml:space="preserve"> Index kit</w:t>
            </w:r>
          </w:p>
          <w:p w14:paraId="36A2A1F0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2B35C1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Illumin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9DE1E" w14:textId="77777777" w:rsidR="007909AC" w:rsidRPr="00A1408F" w:rsidRDefault="007909AC" w:rsidP="003C613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sz w:val="22"/>
                <w:szCs w:val="22"/>
              </w:rPr>
              <w:t>FC-121-1012</w:t>
            </w:r>
          </w:p>
          <w:p w14:paraId="118AF6CC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2AB80B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02194492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5A7CD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D324E3" w14:textId="77777777" w:rsidR="007909AC" w:rsidRPr="00A1408F" w:rsidRDefault="007909AC" w:rsidP="003C613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sz w:val="22"/>
                <w:szCs w:val="22"/>
              </w:rPr>
              <w:t>NEBNext</w:t>
            </w:r>
            <w:proofErr w:type="spellEnd"/>
            <w:r w:rsidRPr="00A1408F">
              <w:rPr>
                <w:rFonts w:ascii="Arial" w:hAnsi="Arial" w:cs="Arial"/>
                <w:sz w:val="22"/>
                <w:szCs w:val="22"/>
              </w:rPr>
              <w:t xml:space="preserve"> high fidelity 2x PCR master mix</w:t>
            </w:r>
          </w:p>
          <w:p w14:paraId="553AE1E5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8E854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NEB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5CC10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M0541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24AB8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7FB02250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852B5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9B00B" w14:textId="77777777" w:rsidR="007909AC" w:rsidRPr="00A1408F" w:rsidRDefault="007909AC" w:rsidP="003C613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sz w:val="22"/>
                <w:szCs w:val="22"/>
              </w:rPr>
              <w:t>DNA Clean and Concentrator</w:t>
            </w:r>
          </w:p>
          <w:p w14:paraId="772348A5" w14:textId="77777777" w:rsidR="007909AC" w:rsidRPr="00A1408F" w:rsidRDefault="007909AC" w:rsidP="003C613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A6DA0E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Zymo</w:t>
            </w:r>
            <w:proofErr w:type="spellEnd"/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080527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D4013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AA09A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90EA8" w:rsidRPr="00A1408F" w14:paraId="215E35CC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A4C57" w14:textId="23BF0494" w:rsidR="00990EA8" w:rsidRPr="00A1408F" w:rsidRDefault="00990EA8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F8D15" w14:textId="1C0FC82D" w:rsidR="00990EA8" w:rsidRPr="00A1408F" w:rsidRDefault="00990EA8" w:rsidP="003C613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olyfec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4328C" w14:textId="69AB1CB8" w:rsidR="00990EA8" w:rsidRPr="00A1408F" w:rsidRDefault="00990EA8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Qiagen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40F7C" w14:textId="2E52FB5C" w:rsidR="00990EA8" w:rsidRPr="00A1408F" w:rsidRDefault="00990EA8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301107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2CDCE" w14:textId="77777777" w:rsidR="00990EA8" w:rsidRPr="00A1408F" w:rsidRDefault="00990EA8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90EA8" w:rsidRPr="00A1408F" w14:paraId="20F783B7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8BAB7" w14:textId="721F6F8A" w:rsidR="00990EA8" w:rsidRPr="00A1408F" w:rsidRDefault="00990EA8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FAA3D" w14:textId="49C8B614" w:rsidR="00990EA8" w:rsidRPr="00A1408F" w:rsidRDefault="00990EA8" w:rsidP="003C613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G-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92C2FF" w14:textId="6E8186B5" w:rsidR="00990EA8" w:rsidRPr="00A1408F" w:rsidRDefault="00990EA8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ystem Biosciences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F8C81" w14:textId="2DAAF103" w:rsidR="00990EA8" w:rsidRPr="00A1408F" w:rsidRDefault="00990EA8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LV810A-1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DD881" w14:textId="77777777" w:rsidR="00990EA8" w:rsidRPr="00A1408F" w:rsidRDefault="00990EA8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90EA8" w:rsidRPr="00A1408F" w14:paraId="6334D012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E07B2" w14:textId="3B06EFCD" w:rsidR="00990EA8" w:rsidRPr="00A1408F" w:rsidRDefault="00990EA8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9F315" w14:textId="1B4FDE83" w:rsidR="00990EA8" w:rsidRPr="00A1408F" w:rsidRDefault="00990EA8" w:rsidP="003C613C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lybr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8F480A" w14:textId="4864AF97" w:rsidR="00990EA8" w:rsidRPr="00A1408F" w:rsidRDefault="00990EA8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MD Millipore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B988D" w14:textId="609AF610" w:rsidR="00990EA8" w:rsidRPr="00A1408F" w:rsidRDefault="00990EA8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TR-1003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828E0" w14:textId="77777777" w:rsidR="00990EA8" w:rsidRPr="00A1408F" w:rsidRDefault="00990EA8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2C3C00F6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214642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11ABB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RS-1</w:t>
            </w:r>
          </w:p>
          <w:p w14:paraId="2FBB6016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1F1E7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igma-Aldrich</w:t>
            </w:r>
          </w:p>
          <w:p w14:paraId="4289F074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DA5B32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R9782</w:t>
            </w:r>
          </w:p>
          <w:p w14:paraId="13E96AD4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3FC70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Used at final concentration </w:t>
            </w: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7.5 </w:t>
            </w: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μM</w:t>
            </w:r>
            <w:proofErr w:type="spellEnd"/>
          </w:p>
          <w:p w14:paraId="1FE84216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265849AC" w14:textId="77777777" w:rsidTr="003C613C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FDB556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226128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CR7 pyrazine</w:t>
            </w:r>
          </w:p>
          <w:p w14:paraId="15F62F39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7E6292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igma-Aldrich</w:t>
            </w:r>
          </w:p>
          <w:p w14:paraId="2B982BBE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D2F46A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ML1546</w:t>
            </w:r>
          </w:p>
          <w:p w14:paraId="42F7388F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41ACAE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Used at final concentration </w:t>
            </w: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1 </w:t>
            </w: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μM</w:t>
            </w:r>
            <w:proofErr w:type="spellEnd"/>
          </w:p>
          <w:p w14:paraId="6F8A43CF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274B7C2E" w14:textId="77777777" w:rsidTr="003C613C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F0D80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59BF2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Doxycyc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C98CF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igma-</w:t>
            </w: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aldrich</w:t>
            </w:r>
            <w:proofErr w:type="spellEnd"/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F2DD0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3447</w:t>
            </w:r>
          </w:p>
          <w:p w14:paraId="08CD84FE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3C4A3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Used at final concentration of 100ng/mL</w:t>
            </w:r>
          </w:p>
        </w:tc>
      </w:tr>
      <w:tr w:rsidR="007909AC" w:rsidRPr="00A1408F" w14:paraId="436AF88D" w14:textId="77777777" w:rsidTr="003C613C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E7B7D2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83B539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propidium iodide</w:t>
            </w:r>
          </w:p>
          <w:p w14:paraId="58CC45EA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305BD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igm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FF46F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P4170</w:t>
            </w:r>
          </w:p>
          <w:p w14:paraId="10F118D3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2099B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Used at </w:t>
            </w:r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 xml:space="preserve">50 </w:t>
            </w:r>
            <w:proofErr w:type="spellStart"/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μg</w:t>
            </w:r>
            <w:proofErr w:type="spellEnd"/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/mL</w:t>
            </w:r>
          </w:p>
          <w:p w14:paraId="42474691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58BB0D91" w14:textId="77777777" w:rsidTr="003C613C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E04D2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BF70E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RN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1BD36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igm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49476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R4642</w:t>
            </w:r>
          </w:p>
          <w:p w14:paraId="79E05685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41C7C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Used at </w:t>
            </w:r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 xml:space="preserve">100 </w:t>
            </w:r>
            <w:proofErr w:type="spellStart"/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μg</w:t>
            </w:r>
            <w:proofErr w:type="spellEnd"/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/mL</w:t>
            </w:r>
          </w:p>
          <w:p w14:paraId="51A597BD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24B707D6" w14:textId="77777777" w:rsidTr="003C613C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0460B3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FE7185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EGF</w:t>
            </w:r>
          </w:p>
          <w:p w14:paraId="6955C186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E1317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ThermoFisher</w:t>
            </w:r>
            <w:proofErr w:type="spellEnd"/>
          </w:p>
          <w:p w14:paraId="5D5F11ED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F9042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10450-013</w:t>
            </w:r>
          </w:p>
          <w:p w14:paraId="588E01AD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3318C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 xml:space="preserve">5 </w:t>
            </w:r>
            <w:proofErr w:type="spellStart"/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μg</w:t>
            </w:r>
            <w:proofErr w:type="spellEnd"/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/L</w:t>
            </w:r>
          </w:p>
          <w:p w14:paraId="58F0B0AF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79B6D2AC" w14:textId="77777777" w:rsidTr="003C613C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B4638D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BE4A6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Bovine pituitary extract</w:t>
            </w:r>
          </w:p>
          <w:p w14:paraId="135F98A3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6F6102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ThermoFisher</w:t>
            </w:r>
            <w:proofErr w:type="spellEnd"/>
          </w:p>
          <w:p w14:paraId="2CE9619E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2C6B7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13028014</w:t>
            </w:r>
          </w:p>
          <w:p w14:paraId="529E0590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8502A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Used at </w:t>
            </w:r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50 mg/L</w:t>
            </w:r>
          </w:p>
          <w:p w14:paraId="58380F7B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5F0B0D1D" w14:textId="77777777" w:rsidTr="003C613C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D0D63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7875F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rimmomatic</w:t>
            </w:r>
            <w:proofErr w:type="spellEnd"/>
          </w:p>
          <w:p w14:paraId="4BD143D1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38FF4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Bolger et al, 201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6541E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V0.34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E5B985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http://www.usadellab.org/cms/?page=trimmomatic</w:t>
            </w:r>
          </w:p>
        </w:tc>
      </w:tr>
      <w:tr w:rsidR="007909AC" w:rsidRPr="00A1408F" w14:paraId="7D4D7A82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02FDA8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C9F3FD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Bowtie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A22893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Langmean</w:t>
            </w:r>
            <w:proofErr w:type="spellEnd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alzberg</w:t>
            </w:r>
            <w:proofErr w:type="spellEnd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, 2012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FB4607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v2.3.0</w:t>
            </w:r>
          </w:p>
          <w:p w14:paraId="62BA3DFA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E88BF2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http://bowtie-bio.sourceforge.net/bowtie2/index.shtml</w:t>
            </w:r>
          </w:p>
        </w:tc>
      </w:tr>
      <w:tr w:rsidR="007909AC" w:rsidRPr="00A1408F" w14:paraId="029EF7E1" w14:textId="77777777" w:rsidTr="003C613C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61C4E4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CB1573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t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02C693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Dobin</w:t>
            </w:r>
            <w:proofErr w:type="spellEnd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, 201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88E186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V2.5.4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40AFA4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https://github.com/alexdobin/STAR</w:t>
            </w:r>
          </w:p>
        </w:tc>
      </w:tr>
      <w:tr w:rsidR="007909AC" w:rsidRPr="00A1408F" w14:paraId="0083803C" w14:textId="77777777" w:rsidTr="003C613C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98294A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74B85B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Mac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D13593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Zhang et al, 200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01434A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v2.1.1</w:t>
            </w:r>
          </w:p>
          <w:p w14:paraId="037F1D2B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8E9F56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https://github.com/taoliu/MACS</w:t>
            </w:r>
          </w:p>
        </w:tc>
      </w:tr>
      <w:tr w:rsidR="007909AC" w:rsidRPr="00A1408F" w14:paraId="6D003B6E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DB370B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DB7225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Cufflin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B6CFE2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Trapnell</w:t>
            </w:r>
            <w:proofErr w:type="spellEnd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, 201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51CDCC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v2.2.1</w:t>
            </w:r>
          </w:p>
          <w:p w14:paraId="4550C388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6A09A1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http://cole-trapnell-lab.github.io/cufflinks/</w:t>
            </w:r>
          </w:p>
        </w:tc>
      </w:tr>
      <w:tr w:rsidR="007909AC" w:rsidRPr="00A1408F" w14:paraId="67FC1E27" w14:textId="77777777" w:rsidTr="003C613C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F4D1EA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25C7AA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DEseq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698D71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Love et al, 201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63E2DF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V1.22.2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034F0B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https://bioconductor.org/packages/release/bioc/html/DESeq2.html</w:t>
            </w:r>
          </w:p>
        </w:tc>
      </w:tr>
      <w:tr w:rsidR="007909AC" w:rsidRPr="00A1408F" w14:paraId="7969F42E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DB11C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04B13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TOBI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CF1D1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Bentsen et al, 202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5B791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v0.5.1</w:t>
            </w:r>
          </w:p>
          <w:p w14:paraId="2C600AF2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0B483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https://github.com/loosolab/TOBIAS</w:t>
            </w:r>
          </w:p>
        </w:tc>
      </w:tr>
      <w:tr w:rsidR="007909AC" w:rsidRPr="00A1408F" w14:paraId="6E80B63B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98CCF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BC407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featureCount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C30DC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Liao et al, 201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B4C8C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V1.6.2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494E4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http://subread.sourceforge.net</w:t>
            </w:r>
          </w:p>
        </w:tc>
      </w:tr>
      <w:tr w:rsidR="007909AC" w:rsidRPr="00A1408F" w14:paraId="258A4D93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BF99B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039908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FastQC</w:t>
            </w:r>
            <w:proofErr w:type="spellEnd"/>
          </w:p>
          <w:p w14:paraId="5912AD0F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5FA88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90453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v0.11.4</w:t>
            </w:r>
          </w:p>
          <w:p w14:paraId="5857EAF2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D3D6D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https://www.bioinformatics.babraham.ac.uk/projects/fastqc/</w:t>
            </w:r>
          </w:p>
        </w:tc>
      </w:tr>
      <w:tr w:rsidR="007909AC" w:rsidRPr="00A1408F" w14:paraId="2042C066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CEC51D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CB2AB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bedtool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F0862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Quinlan and Hall, 201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195A1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v2.26.0</w:t>
            </w:r>
          </w:p>
          <w:p w14:paraId="41962F69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5949B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https://bedtools.readthedocs.io/en/latest/</w:t>
            </w:r>
          </w:p>
        </w:tc>
      </w:tr>
      <w:tr w:rsidR="007909AC" w:rsidRPr="00A1408F" w14:paraId="3B4B7CE3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BC479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0D315E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DeepTool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2BD412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CFCFC"/>
              </w:rPr>
              <w:t>Ramírez et al, 201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35FD3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V2.5.0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2FFEB7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https://deeptools.readthedocs.io/en/develop/</w:t>
            </w:r>
          </w:p>
        </w:tc>
      </w:tr>
      <w:tr w:rsidR="007909AC" w:rsidRPr="00A1408F" w14:paraId="0C1DBC70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2D21A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30DC8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GS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47F6E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ubramanian et al, 200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98DA0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V3.0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B3E32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http://software.broadinstitute.org/cancer/software/gsea/wiki/index.php/Main_Page</w:t>
            </w:r>
          </w:p>
        </w:tc>
      </w:tr>
      <w:tr w:rsidR="007909AC" w:rsidRPr="00A1408F" w14:paraId="6497EC4E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2D7F9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449A5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Ho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9FEDB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Heinz et al, 201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2EF13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v4.9</w:t>
            </w:r>
          </w:p>
          <w:p w14:paraId="650A8BBC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9F9159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http://homer.ucsd.edu/homer/</w:t>
            </w:r>
          </w:p>
        </w:tc>
      </w:tr>
      <w:tr w:rsidR="007909AC" w:rsidRPr="00A1408F" w14:paraId="45C35068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15889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oftware, </w:t>
            </w: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E3E55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A366B" w14:textId="77777777" w:rsidR="007909AC" w:rsidRPr="00A1408F" w:rsidRDefault="007909AC" w:rsidP="003C613C">
            <w:pPr>
              <w:pStyle w:val="HTMLPreformatted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R Core Team (2018)</w:t>
            </w:r>
          </w:p>
          <w:p w14:paraId="70B68427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F8D1D8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lastRenderedPageBreak/>
              <w:t>v3.5.1</w:t>
            </w:r>
          </w:p>
          <w:p w14:paraId="789700BD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04587B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https://www.r-project.org/</w:t>
            </w:r>
          </w:p>
        </w:tc>
      </w:tr>
      <w:tr w:rsidR="007909AC" w:rsidRPr="00A1408F" w14:paraId="3C79DD77" w14:textId="77777777" w:rsidTr="003C613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08AEF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ED4E7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GraphPad Pri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A9947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A72033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V8.0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AEB1E" w14:textId="77777777" w:rsidR="007909AC" w:rsidRPr="00A1408F" w:rsidRDefault="007909AC" w:rsidP="003C61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www.graphpad.com</w:t>
            </w:r>
          </w:p>
          <w:p w14:paraId="5E6AA647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7157A364" w14:textId="77777777" w:rsidTr="003C613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1F8BF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07B0C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Crystal viol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D5606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Sigma Aldrich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79F5C7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HT90132</w:t>
            </w:r>
          </w:p>
          <w:p w14:paraId="24D6A5B7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02FD3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Used at concentration of 0.1%</w:t>
            </w:r>
          </w:p>
        </w:tc>
      </w:tr>
      <w:tr w:rsidR="007909AC" w:rsidRPr="00A1408F" w14:paraId="2C2E9126" w14:textId="77777777" w:rsidTr="003C613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42931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4D0BFF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Gibco™ RPMI 1640</w:t>
            </w:r>
          </w:p>
          <w:p w14:paraId="6ED2359D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5FAB2B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ThermoFisher</w:t>
            </w:r>
            <w:proofErr w:type="spellEnd"/>
          </w:p>
          <w:p w14:paraId="1E365016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B3010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52400</w:t>
            </w:r>
          </w:p>
          <w:p w14:paraId="565FA802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BD3888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46344520" w14:textId="77777777" w:rsidTr="003C613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32D2F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691766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 xml:space="preserve">Gibco™ </w:t>
            </w:r>
            <w:proofErr w:type="spellStart"/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fetal</w:t>
            </w:r>
            <w:proofErr w:type="spellEnd"/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 xml:space="preserve"> bovine serum</w:t>
            </w:r>
          </w:p>
          <w:p w14:paraId="0AB38E28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14FCD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ThermoFisher</w:t>
            </w:r>
            <w:proofErr w:type="spellEnd"/>
          </w:p>
          <w:p w14:paraId="213F38F3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89514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10270</w:t>
            </w:r>
          </w:p>
          <w:p w14:paraId="59FBC8BA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064B5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0F3D362D" w14:textId="77777777" w:rsidTr="003C613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CC081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1F393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Gibco™ penicillin/streptomycin</w:t>
            </w:r>
          </w:p>
          <w:p w14:paraId="316A18A8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0BF18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ThermoFisher</w:t>
            </w:r>
            <w:proofErr w:type="spellEnd"/>
          </w:p>
          <w:p w14:paraId="24EFE24C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C94AA3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15140122</w:t>
            </w:r>
          </w:p>
          <w:p w14:paraId="42411E90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E61DD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09AC" w:rsidRPr="00A1408F" w14:paraId="58DD0EEC" w14:textId="77777777" w:rsidTr="003C613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41C7D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5AD78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Keratinocyte SFM (1x)</w:t>
            </w:r>
          </w:p>
          <w:p w14:paraId="6B6CA810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854FD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  <w:proofErr w:type="spellStart"/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ThermoFisher</w:t>
            </w:r>
            <w:proofErr w:type="spellEnd"/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14C66" w14:textId="77777777" w:rsidR="007909AC" w:rsidRPr="00A1408F" w:rsidRDefault="007909AC" w:rsidP="003C613C">
            <w:pPr>
              <w:rPr>
                <w:rFonts w:ascii="Arial" w:hAnsi="Arial" w:cs="Arial"/>
                <w:sz w:val="22"/>
                <w:szCs w:val="22"/>
              </w:rPr>
            </w:pPr>
            <w:r w:rsidRPr="00A1408F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  <w:t>17005042</w:t>
            </w:r>
          </w:p>
          <w:p w14:paraId="38BC9A68" w14:textId="77777777" w:rsidR="007909AC" w:rsidRPr="00A1408F" w:rsidRDefault="007909AC" w:rsidP="003C613C">
            <w:pPr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C47D9" w14:textId="77777777" w:rsidR="007909AC" w:rsidRPr="00A1408F" w:rsidRDefault="007909AC" w:rsidP="003C613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3636D104" w14:textId="77777777" w:rsidR="00D109E3" w:rsidRDefault="00D109E3"/>
    <w:sectPr w:rsidR="00D109E3" w:rsidSect="001D009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9AC"/>
    <w:rsid w:val="00111C44"/>
    <w:rsid w:val="001D009D"/>
    <w:rsid w:val="002B0EAA"/>
    <w:rsid w:val="007909AC"/>
    <w:rsid w:val="00990EA8"/>
    <w:rsid w:val="00D1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03765"/>
  <w15:chartTrackingRefBased/>
  <w15:docId w15:val="{A95488A9-2BB4-4345-8BA4-BE2F1033C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9A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7909A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9A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rmalWeb">
    <w:name w:val="Normal (Web)"/>
    <w:basedOn w:val="Normal"/>
    <w:uiPriority w:val="99"/>
    <w:unhideWhenUsed/>
    <w:rsid w:val="007909AC"/>
    <w:pPr>
      <w:spacing w:before="100" w:beforeAutospacing="1" w:after="100" w:afterAutospacing="1"/>
    </w:pPr>
    <w:rPr>
      <w:rFonts w:eastAsiaTheme="minorEastAsia"/>
      <w:sz w:val="20"/>
      <w:szCs w:val="20"/>
      <w:lang w:eastAsia="en-US"/>
    </w:rPr>
  </w:style>
  <w:style w:type="character" w:customStyle="1" w:styleId="material-name">
    <w:name w:val="material-name"/>
    <w:basedOn w:val="DefaultParagraphFont"/>
    <w:rsid w:val="007909A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09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09AC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899</Words>
  <Characters>512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Rogerson</dc:creator>
  <cp:keywords/>
  <dc:description/>
  <cp:lastModifiedBy>Connor Rogerson</cp:lastModifiedBy>
  <cp:revision>3</cp:revision>
  <dcterms:created xsi:type="dcterms:W3CDTF">2020-05-04T13:44:00Z</dcterms:created>
  <dcterms:modified xsi:type="dcterms:W3CDTF">2020-08-27T15:01:00Z</dcterms:modified>
</cp:coreProperties>
</file>